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940" w:rsidRDefault="00873940" w:rsidP="00873940">
      <w:pPr>
        <w:contextualSpacing/>
      </w:pPr>
      <w:r>
        <w:t>Appendix.  Diagnosis codes to identify agricultural injuries.</w:t>
      </w:r>
    </w:p>
    <w:p w:rsidR="00873940" w:rsidRPr="00873940" w:rsidRDefault="00873940" w:rsidP="00873940">
      <w:pPr>
        <w:contextualSpacing/>
        <w:rPr>
          <w:sz w:val="20"/>
          <w:szCs w:val="20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5"/>
        <w:gridCol w:w="7285"/>
      </w:tblGrid>
      <w:tr w:rsidR="00873940" w:rsidTr="00873940">
        <w:trPr>
          <w:trHeight w:val="300"/>
        </w:trPr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73940" w:rsidRPr="00873940" w:rsidRDefault="00873940" w:rsidP="00873940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739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 code</w:t>
            </w:r>
          </w:p>
        </w:tc>
        <w:tc>
          <w:tcPr>
            <w:tcW w:w="4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73940" w:rsidRPr="00873940" w:rsidRDefault="00873940" w:rsidP="00873940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739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accidental (unintentional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undetermined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4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4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0X4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rganophosphate and carbamate insecticides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accidental (unintentional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undetermined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4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4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2X4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insecticides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accidental (unintentional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undetermined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4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4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3X4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herbicides and fungicides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accidental (unintentional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undetermined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4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60.4X4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4X4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rodenticides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accidental (unintentional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undetermined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4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4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8X4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other pesticides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accidental (unintentional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accidental (unintentional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accidental (unintentional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4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undetermined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4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undetermined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60.94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xic effect of unspecified pesticide, undetermined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09.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destrian injured in unspecifi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09.1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destrian injured in unspecifi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09.1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destrian injured in unspecifi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09.1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destrian injured in unspecifi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or occupant of animal drawn vehicle injured by fall from or being thrown from animal or animal-drawn vehicl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animal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hors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hors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hors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hors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other animal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8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other animal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8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other animal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18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by fall from or being thrown from other animal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by fall from or being thrown from animal-drawn vehicl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0.0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by fall from or being thrown from animal-drawn vehicl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by fall from or being thrown from animal-drawn vehicl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0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by fall from or being thrown from animal-drawn vehicle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pedestrian or animal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estrian or animal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estrian or animal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estrian or animal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estrian or animal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estrian or animal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estrian or animal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estrian or animal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1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estrian or animal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pedal cy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al cy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al cy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al cy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pedal cy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al cy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al cy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al cy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2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pedal cy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two- or three-wheel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two- or three-wheel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two- or three-wheeled motor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two- or three-wheeled motor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two- or three-wheeled motor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two- or three-wheel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two- or three-wheeled motor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0.3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two- or three-wheeled motor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3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two- or three-wheeled motor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car, pick-up truck, van, heavy transport vehicle or bu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car, pick-up truck, van, heavy transport vehicle or bu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car, pick-up truck, van, heavy transport vehicle or bu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car, pick-up truck, van, heavy transport vehicle or bu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car, pick-up truck, van, heavy transport vehicle or bu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car, pick-up truck, van, heavy transport vehicle or bu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car, pick-up truck, van, heavy transport vehicle or bu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car, pick-up truck, van, heavy transport vehicle or bu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4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car, pick-up truck, van, heavy transport vehicle or bu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other specifi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specifi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specified motor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specified motor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specified motor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specified motor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specified motor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specified motor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5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specified motor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railway train or railway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railway train or railway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railway train or railway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railway train or railway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railway train or railway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0.6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railway train or railway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railway train or railway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railway train or railway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6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railway train or railway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or 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animal being ridd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animal being ridd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animal being ridden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animal being ridden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other animal being ridden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animal being ridd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animal being ridden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animal being ridden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1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animal being ridden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other animal-drawn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animal-drawn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animal-drawn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animal-drawn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animal-drawn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animal-drawn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animal-drawn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animal-drawn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2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other animal-drawn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streetca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streetca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streetcar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streetcar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streetcar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0.73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streetca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streetcar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streetcar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3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streetcar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or 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imal-rider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1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1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791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upant of animal-drawn vehicle injured in collision with oth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collision with fixed or stationary objec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fixed or stationary objec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fixed or stationary objec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fixed or stationary objec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collision with fixed or stationary objec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fixed or stationary objec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fixed or stationary objec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fixed or stationary objec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8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collision with fixed or stationary objec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or occupant of animal-drawn vehicle injured in other and unspecified transport accident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other and unspecified transport accident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transport accident with military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transport accident with military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transport accident with military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0.91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transport accident with military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other transport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8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other transport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8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other transport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8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other transport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unspecified transport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9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unspecified transport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9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unspecified transport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19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mal-rider injured in unspecified transport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other and unspecified transport accident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transport accident with military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0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transport accident with military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0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transport accident with military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0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transport accident with military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other transport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8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other transport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8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other transport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8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other transport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unspecified transport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9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unspecified transport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9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unspecified transport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0.929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animal-drawn vehicle injured in unspecified transport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other specified transport accident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8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other specified transport accident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8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other specified transport accident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8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other specified transport accident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unspecified traffic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9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unspecified traffic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9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unspecified traffic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2.9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treetcar injured in unspecified traffic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cupant of special vehicle mainly used in agriculture injured in transport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4.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iver of special agricultural vehicle injured in traffic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0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iver of special agricultural vehicle injured in traffic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0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iver of special agricultural vehicle injured in traffic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0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iver of special agricultural vehicle injured in traffic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ssenger of special agricultural vehicle injured in traffic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1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ssenger of special agricultural vehicle injured in traffic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1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ssenger of special agricultural vehicle injured in traffic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1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ssenger of special agricultural vehicle injured in traffic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on outside of special agricultural vehicle injured in traffic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2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on outside of special agricultural vehicle injured in traffic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2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on outside of special agricultural vehicle injured in traffic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2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on outside of special agricultural vehicle injured in traffic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ccupant of special agricultural vehicle injured in traffic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3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ccupant of special agricultural vehicle injured in traffic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3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ccupant of special agricultural vehicle injured in traffic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3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occupant of special agricultural vehicle injured in traffic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while boarding or alighting from special agricultural vehicl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4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while boarding or alighting from special agricultural vehicl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4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while boarding or alighting from special agricultural vehicl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4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while boarding or alighting from special agricultural vehicl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5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5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5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5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6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6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6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6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7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4.7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7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7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9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9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4.9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special agricultural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5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5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5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5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iv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6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6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6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6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ssenger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7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other special all-terrain or other off-road motor vehicles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7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other special all-terrain or other off-road motor vehicles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7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other special all-terrain or other off-road motor vehicles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7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son on outside of other special all-terrain or other off-road motor vehicles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9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9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9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6.9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specified occupant of other special all-terrain or other off-road motor vehicle injured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ident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88.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in other specified (collision)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transport accidents involv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8.9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in other specified (collision)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transport accidents involv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8.9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in other specified (collision)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transport accidents involv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88.9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on injured in other specified (collision)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colli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transport accidents involv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hicl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traff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agricultural machiner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0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ombine harves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0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ombine harvester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0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ombine harvester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0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ombine harvester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power take-off devices (PTO)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1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power take-off devices (PTO)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1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power take-off devices (PTO)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1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power take-off devices (PTO)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hay derri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2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hay derri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2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hay derri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2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hay derri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grain storage elevato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3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grain storage elevator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3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grain storage elevator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3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grain storage elevator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specified agricultural machiner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agricultural transport vehicle in stationary 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agricultural transport vehicle in stationary u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agricultural transport vehicle in stationary u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agricultural transport vehicle in stationary u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specified agricultural machiner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specified agricultural machinery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specified agricultural machinery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8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specified agricultural machinery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unspecified agricultural machiner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9X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unspecified agricultural machinery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9X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unspecified agricultural machinery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30.9X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unspecified agricultural machinery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hor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hor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hor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W55.1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hor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hor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hor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hor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hor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hor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hor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hor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hor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1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hor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ow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cow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cow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cow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cow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ow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ow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ow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ow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ow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ow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ow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2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ow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hoof sto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hoof sto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hoof sto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hoof sto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hoof sto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hoof sto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hoof sto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hoof sto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hoof sto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hoof sto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hoof sto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hoof sto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3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hoof sto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pig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pig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pig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pig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pig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W55.4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pig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pig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pig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pig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pig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pig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pig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4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pig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other mammal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mammal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mammal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mammal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other mammal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mammal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mammal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mammal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other mammal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mammals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mammals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mammals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55.8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other mammals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chick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hick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hicken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hicken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chicken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chick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3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chicken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3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chicken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3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chicken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hicken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hicken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hicken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3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chicken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turke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turke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turkey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turkey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turkey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turke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3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turkey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W61.43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turkey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3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ked by turkey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turkey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turkey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turkey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4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turkey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goo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goo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goo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goo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goo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goo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goo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goo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goo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goo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goose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goose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5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goose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ct with du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du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1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du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1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du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1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tten by du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du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2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du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2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du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2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uck by du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duck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9XA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duck, initial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9XD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duck, subsequent encounter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61.69XS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contact with duck, sequela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rm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1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n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cken coop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rm field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4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chard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2.7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farm location as the place of occurrence of the external cause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3.K2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vity, milking an animal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3.K3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vity, grooming and shearing an animal</w:t>
            </w:r>
          </w:p>
        </w:tc>
      </w:tr>
      <w:tr w:rsidR="00873940" w:rsidTr="00873940">
        <w:trPr>
          <w:trHeight w:val="30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93.K9</w:t>
            </w:r>
          </w:p>
        </w:tc>
        <w:tc>
          <w:tcPr>
            <w:tcW w:w="4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940" w:rsidRDefault="00873940" w:rsidP="00873940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vity, other involving animal care</w:t>
            </w:r>
          </w:p>
        </w:tc>
      </w:tr>
    </w:tbl>
    <w:p w:rsidR="00873940" w:rsidRPr="00873940" w:rsidRDefault="00873940" w:rsidP="00873940">
      <w:pPr>
        <w:contextualSpacing/>
        <w:rPr>
          <w:sz w:val="2"/>
          <w:szCs w:val="2"/>
        </w:rPr>
      </w:pPr>
    </w:p>
    <w:sectPr w:rsidR="00873940" w:rsidRPr="008739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940"/>
    <w:rsid w:val="0063571F"/>
    <w:rsid w:val="0087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0857E"/>
  <w15:chartTrackingRefBased/>
  <w15:docId w15:val="{3D489063-7655-447B-9187-70CE798E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39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73940"/>
    <w:rPr>
      <w:color w:val="954F72"/>
      <w:u w:val="single"/>
    </w:rPr>
  </w:style>
  <w:style w:type="paragraph" w:customStyle="1" w:styleId="msonormal0">
    <w:name w:val="msonormal"/>
    <w:basedOn w:val="Normal"/>
    <w:rsid w:val="0087394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739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8739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4126</Words>
  <Characters>28367</Characters>
  <Application>Microsoft Office Word</Application>
  <DocSecurity>0</DocSecurity>
  <Lines>23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3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Wormer, Jeffrey PHD</dc:creator>
  <cp:keywords/>
  <dc:description/>
  <cp:lastModifiedBy>VanWormer, Jeffrey PHD</cp:lastModifiedBy>
  <cp:revision>1</cp:revision>
  <dcterms:created xsi:type="dcterms:W3CDTF">2022-08-30T04:31:00Z</dcterms:created>
  <dcterms:modified xsi:type="dcterms:W3CDTF">2022-08-30T04:38:00Z</dcterms:modified>
</cp:coreProperties>
</file>